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22BA0" w14:textId="265F2655" w:rsidR="00E12F24" w:rsidRPr="00695F35" w:rsidRDefault="005D08E9" w:rsidP="00E12F24">
      <w:pPr>
        <w:pStyle w:val="TableCaption"/>
        <w:suppressLineNumbers/>
        <w:ind w:left="-1276"/>
        <w:rPr>
          <w:rFonts w:ascii="Times New Roman" w:hAnsi="Times New Roman" w:cs="Times New Roman"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Supplementary </w:t>
      </w:r>
      <w:r w:rsidR="00E12F24" w:rsidRPr="00695F35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Table 1</w:t>
      </w:r>
      <w:r w:rsidR="00E12F24" w:rsidRPr="00695F35">
        <w:rPr>
          <w:rFonts w:ascii="Times New Roman" w:hAnsi="Times New Roman" w:cs="Times New Roman"/>
          <w:i w:val="0"/>
          <w:iCs/>
          <w:sz w:val="20"/>
          <w:szCs w:val="20"/>
        </w:rPr>
        <w:t>. Study population characteristics according to the primary outcome (Death/Clinical progression to AIDS)</w:t>
      </w:r>
    </w:p>
    <w:tbl>
      <w:tblPr>
        <w:tblStyle w:val="Table"/>
        <w:tblW w:w="9607" w:type="dxa"/>
        <w:jc w:val="center"/>
        <w:tblLayout w:type="fixed"/>
        <w:tblLook w:val="04A0" w:firstRow="1" w:lastRow="0" w:firstColumn="1" w:lastColumn="0" w:noHBand="0" w:noVBand="1"/>
      </w:tblPr>
      <w:tblGrid>
        <w:gridCol w:w="2276"/>
        <w:gridCol w:w="1835"/>
        <w:gridCol w:w="2410"/>
        <w:gridCol w:w="1813"/>
        <w:gridCol w:w="1273"/>
      </w:tblGrid>
      <w:tr w:rsidR="00E12F24" w:rsidRPr="00695F35" w14:paraId="18C2EDDE" w14:textId="77777777" w:rsidTr="00303E8F">
        <w:trPr>
          <w:cantSplit/>
          <w:trHeight w:val="113"/>
          <w:tblHeader/>
          <w:jc w:val="center"/>
        </w:trPr>
        <w:tc>
          <w:tcPr>
            <w:tcW w:w="227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6867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56B1F1A3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1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D93A" w14:textId="550DBB4A" w:rsidR="00E12F24" w:rsidRPr="00695F35" w:rsidRDefault="00C737D5" w:rsidP="00303E8F">
            <w:pPr>
              <w:suppressLineNumbers/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Did not </w:t>
            </w:r>
            <w:r w:rsidR="00E12F24" w:rsidRPr="00695F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ogress</w:t>
            </w:r>
          </w:p>
        </w:tc>
        <w:tc>
          <w:tcPr>
            <w:tcW w:w="181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45D6" w14:textId="0AD6F76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ea</w:t>
            </w:r>
            <w:r w:rsidR="00C737D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h</w:t>
            </w:r>
            <w:r w:rsidRPr="00695F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/Progressed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EC53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E12F24" w:rsidRPr="00695F35" w14:paraId="1D262019" w14:textId="77777777" w:rsidTr="00303E8F">
        <w:trPr>
          <w:cantSplit/>
          <w:trHeight w:val="113"/>
          <w:tblHeader/>
          <w:jc w:val="center"/>
        </w:trPr>
        <w:tc>
          <w:tcPr>
            <w:tcW w:w="2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1C98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C519682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i/>
                <w:color w:val="000000"/>
                <w:sz w:val="16"/>
                <w:szCs w:val="16"/>
              </w:rPr>
              <w:t>N=100</w:t>
            </w:r>
          </w:p>
        </w:tc>
        <w:tc>
          <w:tcPr>
            <w:tcW w:w="241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E845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i/>
                <w:color w:val="000000"/>
                <w:sz w:val="16"/>
                <w:szCs w:val="16"/>
              </w:rPr>
              <w:t>N=67</w:t>
            </w:r>
          </w:p>
        </w:tc>
        <w:tc>
          <w:tcPr>
            <w:tcW w:w="181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8067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i/>
                <w:color w:val="000000"/>
                <w:sz w:val="16"/>
                <w:szCs w:val="16"/>
              </w:rPr>
              <w:t>N=33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A106" w14:textId="77777777" w:rsidR="00E12F24" w:rsidRPr="00695F35" w:rsidRDefault="00E12F24" w:rsidP="00303E8F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23549866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2C6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Site of recruitme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D76940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DEB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62C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6AF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2</w:t>
            </w:r>
          </w:p>
        </w:tc>
      </w:tr>
      <w:tr w:rsidR="00E12F24" w:rsidRPr="00695F35" w14:paraId="3A4CA852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39E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AHRI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36260DC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0 (10.0%)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FBE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7 (10.4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D09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3 (9.1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503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62875A7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375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ARIEL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6670FCF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2 (12.0%)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323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6 (8.96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BD6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6 (18.2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F1B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34EAFC01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330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CISM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6C01D09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3 (23.0%)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152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9 (13.4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D48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14 (42.4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1FB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23206DF3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945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MALI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6A92CA7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 (1.00%) 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E1BC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0 (0.00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BEB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1 (3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646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7D0C929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CA2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PHRU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21265A4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8 (28.0%)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A91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23 (34.3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B9E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5 (15.2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0DD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0EFEB47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D8D6" w14:textId="73DDE502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086D3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FAMCRU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14:paraId="2C6B814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6 (26.0%)      </w:t>
            </w:r>
          </w:p>
        </w:tc>
        <w:tc>
          <w:tcPr>
            <w:tcW w:w="24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699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22 (32.8%)      </w:t>
            </w:r>
          </w:p>
        </w:tc>
        <w:tc>
          <w:tcPr>
            <w:tcW w:w="181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8A9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>4 (12.1%)</w:t>
            </w:r>
          </w:p>
        </w:tc>
        <w:tc>
          <w:tcPr>
            <w:tcW w:w="127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A5C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4B1B4062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10E5" w14:textId="22674018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recruitme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1FBB0EF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D12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951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B8B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268</w:t>
            </w:r>
          </w:p>
        </w:tc>
      </w:tr>
      <w:tr w:rsidR="00E12F24" w:rsidRPr="00695F35" w14:paraId="600964B2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C086" w14:textId="0DFCAD5D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884D38"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M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onths</w:t>
            </w:r>
            <w:r w:rsidR="00884D38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5FC3B51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.18 [0.98;2.47]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EAA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11 [0.77;2.48]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0A8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38 [1.05;2.43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881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482D9CFE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DD0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Gender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8F5142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697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EF0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33B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377</w:t>
            </w:r>
          </w:p>
        </w:tc>
      </w:tr>
      <w:tr w:rsidR="00E12F24" w:rsidRPr="00695F35" w14:paraId="4A52D7E9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87E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Female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452597C8" w14:textId="2683A25E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5 (45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B3B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33 (49.3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4814" w14:textId="7DCDDE6D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12 (3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.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DD8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63BABF4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E00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Male 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7F6B88CF" w14:textId="1D74EBD9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5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(55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767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34 (50.7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AA70" w14:textId="336181C1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2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(6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.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8A8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142550B6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9C41" w14:textId="77C24F74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Weight</w:t>
            </w:r>
            <w:r w:rsidR="00C737D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="001062AB"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t recruitme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38FC34B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444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AA7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74E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7E7464A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6BD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Weight-for-age (</w:t>
            </w:r>
            <w:proofErr w:type="spellStart"/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z.score</w:t>
            </w:r>
            <w:proofErr w:type="spellEnd"/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7BEB29A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44 [-2.68;-0.53]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1D9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35 [-2.10;-0.36]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1FD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-1.96 [-2.86;-1.17]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64B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50</w:t>
            </w:r>
          </w:p>
        </w:tc>
      </w:tr>
      <w:tr w:rsidR="00E12F24" w:rsidRPr="00695F35" w14:paraId="166AFA67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EA0F" w14:textId="08A308C6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Length</w:t>
            </w:r>
            <w:r w:rsidR="00C737D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="001062AB"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t recruitme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58E17B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BDC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C13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48A5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628</w:t>
            </w:r>
          </w:p>
        </w:tc>
      </w:tr>
      <w:tr w:rsidR="00E12F24" w:rsidRPr="00695F35" w14:paraId="482309E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0501" w14:textId="4EE4205F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</w:t>
            </w:r>
            <w:r w:rsidR="00885E6C"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C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m</w:t>
            </w:r>
            <w:r w:rsidR="00885E6C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885E6C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3E6DCB0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51.8 [48.8;55.0]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D42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51.5 [48.0;54.0]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47A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52.0 [49.5;55.0]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40F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4820EF1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63D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reterm birth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31E529A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FEF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B1B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546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391</w:t>
            </w:r>
          </w:p>
        </w:tc>
      </w:tr>
      <w:tr w:rsidR="00E12F24" w:rsidRPr="00695F35" w14:paraId="61DA29B9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4E1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No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259E01E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2 (62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E4B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8 (54.5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068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4 (65.7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898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7059AE13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94D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Yes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7E7D045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8 (38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805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 (45.4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41C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3 (34.3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120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0FA2BF67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0CE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HIV diagnosis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794F46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18F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5D0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BB8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2</w:t>
            </w:r>
          </w:p>
        </w:tc>
      </w:tr>
      <w:tr w:rsidR="00E12F24" w:rsidRPr="00695F35" w14:paraId="55864C6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7CF9" w14:textId="0BB324D2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D</w:t>
            </w:r>
            <w:r w:rsidR="001062AB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ays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EE86342" w14:textId="1729C7A8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0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0.00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5.4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5C4" w14:textId="426AAF22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0.00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2.02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58D0" w14:textId="3A7F8278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3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0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8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0EA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75D7BC31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9078" w14:textId="139E6B62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ART</w:t>
            </w:r>
            <w:r w:rsidR="00C3725D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initiation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1691F2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6FD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253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5DD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006</w:t>
            </w:r>
          </w:p>
        </w:tc>
      </w:tr>
      <w:tr w:rsidR="00E12F24" w:rsidRPr="00695F35" w14:paraId="0A57A26C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9683" w14:textId="079BA1D1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5D31A6"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M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onths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4AA2365" w14:textId="56C39BCC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0.0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0.00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0.6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7A4A" w14:textId="340FE42A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0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0.00;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6.0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1CE1" w14:textId="25146386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3.0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9.0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5.1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E63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153E16F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BAAF" w14:textId="76DAD033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Initia</w:t>
            </w:r>
            <w:r w:rsidR="00C3725D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l</w:t>
            </w: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ART regimen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6D4CC74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EAB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A5D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A20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218</w:t>
            </w:r>
          </w:p>
        </w:tc>
      </w:tr>
      <w:tr w:rsidR="00E12F24" w:rsidRPr="00695F35" w14:paraId="14F976E7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721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BC+LPVr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413BF7C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7 (47.0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567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33 (49.3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77F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14 (42.4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C75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1281123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400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BC+NVP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31CC2AA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 (1.00%) 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27E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 (1.49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09D9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0 (0.00%)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671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372013B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279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ZT+LPVr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409079E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0 (30.0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012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16 (23.9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59D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14 (42.4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303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6DAC481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4D5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ZT+NVP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1B214D3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2 (22.0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F07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17 (25.4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51D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5 (15.2%)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1AF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681CB8D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18BE" w14:textId="7F42A5A7" w:rsidR="00885E6C" w:rsidRPr="00695F35" w:rsidRDefault="001062AB" w:rsidP="00885E6C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Pre-ART </w:t>
            </w:r>
            <w:r w:rsidR="00E12F24"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viral load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795CD7E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E9E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F7E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CFD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.001</w:t>
            </w:r>
          </w:p>
        </w:tc>
      </w:tr>
      <w:tr w:rsidR="00E12F24" w:rsidRPr="00695F35" w14:paraId="513DE4D9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7596" w14:textId="77777777" w:rsidR="005D31A6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</w:pPr>
            <w:r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 xml:space="preserve">    </w:t>
            </w:r>
            <w:r w:rsidR="0062727C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 xml:space="preserve">Log10 </w:t>
            </w:r>
            <w:r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>Copies/</w:t>
            </w:r>
            <w:proofErr w:type="spellStart"/>
            <w:r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>mL</w:t>
            </w:r>
            <w:proofErr w:type="spellEnd"/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 xml:space="preserve"> </w:t>
            </w:r>
          </w:p>
          <w:p w14:paraId="30ECA1AB" w14:textId="3E539146" w:rsidR="00E12F24" w:rsidRPr="005D31A6" w:rsidRDefault="005D31A6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 xml:space="preserve">   </w:t>
            </w:r>
            <w:r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lang w:val="es-ES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102FD7C" w14:textId="5A45332B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5.56 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[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53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38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21C9" w14:textId="06B21939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.13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82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1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0E83" w14:textId="32D559B7" w:rsidR="00E12F24" w:rsidRPr="00695F35" w:rsidRDefault="001062AB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6.35 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[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.59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.85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]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8B8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4227B081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44E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Baseline % CD4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503C42B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D55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BA3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4FC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279</w:t>
            </w:r>
          </w:p>
        </w:tc>
      </w:tr>
      <w:tr w:rsidR="00E12F24" w:rsidRPr="00695F35" w14:paraId="45A81A4E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2094" w14:textId="74EC0742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1062AB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% 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Cell/m</w:t>
            </w:r>
            <w:r w:rsidR="001062AB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m</w:t>
            </w:r>
            <w:r w:rsidR="001062AB" w:rsidRPr="001062AB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vertAlign w:val="superscript"/>
              </w:rPr>
              <w:t>3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  <w:vertAlign w:val="superscript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4B0D8DD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7.2 [28.0;46.7]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E37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37.5 [28.2;48.3]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4A2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7.0 [28.0;42.4]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D3E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07C3D34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0BC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other’s severe life events or health issues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BFE011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CE7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7AA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473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362</w:t>
            </w:r>
          </w:p>
        </w:tc>
      </w:tr>
      <w:tr w:rsidR="00E12F24" w:rsidRPr="00695F35" w14:paraId="3AFDEF34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38A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No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AC2A9F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7 (50.0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5AF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31 (46.3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08C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16 (59.3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6E5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74E560F3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7CA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Yes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1E91CA1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7 (50.0%) 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EA7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36 (53.7%)  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57A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11 (40.7%)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D1B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E12F24" w:rsidRPr="00695F35" w14:paraId="247FA0B0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33B4" w14:textId="1C568121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other’s adherence (self-re</w:t>
            </w:r>
            <w:r w:rsidR="00C3725D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orted at enrol</w:t>
            </w:r>
            <w:r w:rsidR="00E00F6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l</w:t>
            </w:r>
            <w:r w:rsidR="00C3725D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ent)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E5D49C0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F78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F44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2A2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960</w:t>
            </w:r>
          </w:p>
        </w:tc>
      </w:tr>
      <w:tr w:rsidR="00E12F24" w:rsidRPr="00695F35" w14:paraId="6D7AD0AF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523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Poor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B12A60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 (6.10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2E2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 (5.45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D00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 (7.41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B2E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2363E759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AD2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Intermediate low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17939A7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 (13.4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C2C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 (12.7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60E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 (14.8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0C6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179BD3ED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F49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Intermediate high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34E9DB4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8 (22.0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58BC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 (21.8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CB0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 (22.2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EE9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72F7EE50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DFF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Good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25271C9E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8 (58.5%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B13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3 (60.0%)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6053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 (55.6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25B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75197AC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779D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other’s last CD4 cou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ABF81F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1EC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319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E0E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206</w:t>
            </w:r>
          </w:p>
        </w:tc>
      </w:tr>
      <w:tr w:rsidR="00E12F24" w:rsidRPr="00695F35" w14:paraId="2CC66228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BFA4" w14:textId="5B51F1B4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695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ell/mL</w:t>
            </w:r>
            <w:r w:rsidR="005D31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0BCFDBF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14 [199;488]   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16B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44 [223;518]  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C2E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277 [173;443]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8EC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68144F2B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72E5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other’s last viral load count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79349746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61B2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E0E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CAEA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467</w:t>
            </w:r>
          </w:p>
        </w:tc>
      </w:tr>
      <w:tr w:rsidR="00E12F24" w:rsidRPr="00695F35" w14:paraId="02C58845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0E7E" w14:textId="6364A621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95F35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695F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pies/mL</w:t>
            </w:r>
            <w:r w:rsidR="005D31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77EEEADC" w14:textId="7F9A5683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5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27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97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FA20" w14:textId="21D20041" w:rsidR="00E12F24" w:rsidRPr="00695F35" w:rsidRDefault="0062727C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47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22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93</w:t>
            </w:r>
            <w:r w:rsidR="00E12F24"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6F5E" w14:textId="2DCC8BCA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.53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.66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;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4.99</w:t>
            </w: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]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6FDF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F24" w:rsidRPr="00695F35" w14:paraId="5D604A2A" w14:textId="77777777" w:rsidTr="00303E8F">
        <w:trPr>
          <w:cantSplit/>
          <w:trHeight w:val="113"/>
          <w:jc w:val="center"/>
        </w:trPr>
        <w:tc>
          <w:tcPr>
            <w:tcW w:w="227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142B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Time to follow-up</w:t>
            </w:r>
          </w:p>
        </w:tc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66CAAF87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BC4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3799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B99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.001</w:t>
            </w:r>
          </w:p>
        </w:tc>
      </w:tr>
      <w:tr w:rsidR="00E12F24" w:rsidRPr="00695F35" w14:paraId="01A9BF58" w14:textId="77777777" w:rsidTr="00303E8F">
        <w:trPr>
          <w:cantSplit/>
          <w:trHeight w:val="113"/>
          <w:jc w:val="center"/>
        </w:trPr>
        <w:tc>
          <w:tcPr>
            <w:tcW w:w="227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2092" w14:textId="11E84AD2" w:rsidR="00E12F24" w:rsidRPr="00695F35" w:rsidRDefault="00E12F24" w:rsidP="00303E8F">
            <w:pPr>
              <w:suppressLineNumbers/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M</w:t>
            </w:r>
            <w:r w:rsidRPr="00695F35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onths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83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9906FC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2.1 [11.0;16.5]   </w:t>
            </w:r>
          </w:p>
        </w:tc>
        <w:tc>
          <w:tcPr>
            <w:tcW w:w="241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3754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6.2 [11.5;16.8]   </w:t>
            </w:r>
          </w:p>
        </w:tc>
        <w:tc>
          <w:tcPr>
            <w:tcW w:w="181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6C08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5F35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5.51 [1.38;11.9]    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3291" w14:textId="77777777" w:rsidR="00E12F24" w:rsidRPr="00695F35" w:rsidRDefault="00E12F24" w:rsidP="00303E8F">
            <w:pPr>
              <w:suppressLineNumbers/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</w:tbl>
    <w:p w14:paraId="7104B7E8" w14:textId="5D65C9EE" w:rsidR="001B03A7" w:rsidRPr="00F35A9D" w:rsidRDefault="00E12F24" w:rsidP="00281638">
      <w:pPr>
        <w:suppressLineNumbers/>
        <w:ind w:left="-567"/>
        <w:rPr>
          <w:rFonts w:ascii="Times New Roman" w:hAnsi="Times New Roman" w:cs="Times New Roman"/>
          <w:sz w:val="16"/>
          <w:szCs w:val="16"/>
          <w:lang w:val="en-US"/>
        </w:rPr>
      </w:pPr>
      <w:r w:rsidRPr="00695F35">
        <w:rPr>
          <w:rFonts w:ascii="Times New Roman" w:hAnsi="Times New Roman" w:cs="Times New Roman"/>
          <w:sz w:val="16"/>
          <w:szCs w:val="16"/>
        </w:rPr>
        <w:lastRenderedPageBreak/>
        <w:t>ART: Antiretroviral; 3TC: Lamivudine; ABC: Abacavir; LPVr: Lopinavir boosted with ritonavir; NVP: Nevirapine; M</w:t>
      </w:r>
      <w:r w:rsidR="00DB0F6F">
        <w:rPr>
          <w:rFonts w:ascii="Times New Roman" w:hAnsi="Times New Roman" w:cs="Times New Roman"/>
          <w:sz w:val="16"/>
          <w:szCs w:val="16"/>
        </w:rPr>
        <w:t>aternal</w:t>
      </w:r>
      <w:r w:rsidRPr="00695F35">
        <w:rPr>
          <w:rFonts w:ascii="Times New Roman" w:hAnsi="Times New Roman" w:cs="Times New Roman"/>
          <w:sz w:val="16"/>
          <w:szCs w:val="16"/>
        </w:rPr>
        <w:t xml:space="preserve"> severe life events: change in employment, separation or relationship break-up, new partner, loss of home or move, or death in the family;  M</w:t>
      </w:r>
      <w:r w:rsidR="00DB0F6F">
        <w:rPr>
          <w:rFonts w:ascii="Times New Roman" w:hAnsi="Times New Roman" w:cs="Times New Roman"/>
          <w:sz w:val="16"/>
          <w:szCs w:val="16"/>
        </w:rPr>
        <w:t>aternal</w:t>
      </w:r>
      <w:r w:rsidRPr="00695F35">
        <w:rPr>
          <w:rFonts w:ascii="Times New Roman" w:hAnsi="Times New Roman" w:cs="Times New Roman"/>
          <w:sz w:val="16"/>
          <w:szCs w:val="16"/>
        </w:rPr>
        <w:t xml:space="preserve"> adherence (Optimal: No ART dose missed; Intermediate low: 10-50% doses missed; Intermediate high: 50-90%; Good: &gt;90%)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E12F24">
        <w:rPr>
          <w:rFonts w:ascii="Times New Roman" w:hAnsi="Times New Roman" w:cs="Times New Roman"/>
          <w:sz w:val="16"/>
          <w:szCs w:val="16"/>
        </w:rPr>
        <w:t>Africa Health Research Institute (AHRI), Durban</w:t>
      </w:r>
      <w:r>
        <w:rPr>
          <w:rFonts w:ascii="Times New Roman" w:hAnsi="Times New Roman" w:cs="Times New Roman"/>
          <w:sz w:val="16"/>
          <w:szCs w:val="16"/>
        </w:rPr>
        <w:t xml:space="preserve"> (South Africa)</w:t>
      </w:r>
      <w:r w:rsidRPr="00E12F24">
        <w:rPr>
          <w:rFonts w:ascii="Times New Roman" w:hAnsi="Times New Roman" w:cs="Times New Roman"/>
          <w:sz w:val="16"/>
          <w:szCs w:val="16"/>
        </w:rPr>
        <w:t xml:space="preserve">; </w:t>
      </w:r>
      <w:r w:rsidR="00C3725D" w:rsidRPr="00C3725D">
        <w:rPr>
          <w:rFonts w:ascii="Times New Roman" w:hAnsi="Times New Roman" w:cs="Times New Roman"/>
          <w:sz w:val="16"/>
          <w:szCs w:val="16"/>
        </w:rPr>
        <w:t xml:space="preserve">Family Centre </w:t>
      </w:r>
      <w:proofErr w:type="gramStart"/>
      <w:r w:rsidR="00C3725D" w:rsidRPr="00C3725D">
        <w:rPr>
          <w:rFonts w:ascii="Times New Roman" w:hAnsi="Times New Roman" w:cs="Times New Roman"/>
          <w:sz w:val="16"/>
          <w:szCs w:val="16"/>
        </w:rPr>
        <w:t>For</w:t>
      </w:r>
      <w:proofErr w:type="gramEnd"/>
      <w:r w:rsidR="00C3725D" w:rsidRPr="00C3725D">
        <w:rPr>
          <w:rFonts w:ascii="Times New Roman" w:hAnsi="Times New Roman" w:cs="Times New Roman"/>
          <w:sz w:val="16"/>
          <w:szCs w:val="16"/>
        </w:rPr>
        <w:t xml:space="preserve"> Research With Ubuntu</w:t>
      </w:r>
      <w:r w:rsidR="00C3725D" w:rsidRPr="00C3725D" w:rsidDel="00C3725D">
        <w:rPr>
          <w:rFonts w:ascii="Times New Roman" w:hAnsi="Times New Roman" w:cs="Times New Roman"/>
          <w:sz w:val="16"/>
          <w:szCs w:val="16"/>
        </w:rPr>
        <w:t xml:space="preserve"> </w:t>
      </w:r>
      <w:r w:rsidRPr="00E12F24">
        <w:rPr>
          <w:rFonts w:ascii="Times New Roman" w:hAnsi="Times New Roman" w:cs="Times New Roman"/>
          <w:sz w:val="16"/>
          <w:szCs w:val="16"/>
        </w:rPr>
        <w:t xml:space="preserve"> (</w:t>
      </w:r>
      <w:r w:rsidR="00C3725D">
        <w:rPr>
          <w:rFonts w:ascii="Times New Roman" w:hAnsi="Times New Roman" w:cs="Times New Roman"/>
          <w:sz w:val="16"/>
          <w:szCs w:val="16"/>
        </w:rPr>
        <w:t>FAMCRU</w:t>
      </w:r>
      <w:r w:rsidRPr="00E12F24">
        <w:rPr>
          <w:rFonts w:ascii="Times New Roman" w:hAnsi="Times New Roman" w:cs="Times New Roman"/>
          <w:sz w:val="16"/>
          <w:szCs w:val="16"/>
        </w:rPr>
        <w:t>), Stellenbosch</w:t>
      </w:r>
      <w:r>
        <w:rPr>
          <w:rFonts w:ascii="Times New Roman" w:hAnsi="Times New Roman" w:cs="Times New Roman"/>
          <w:sz w:val="16"/>
          <w:szCs w:val="16"/>
        </w:rPr>
        <w:t xml:space="preserve"> (South Africa)</w:t>
      </w:r>
      <w:r w:rsidRPr="00E12F24">
        <w:rPr>
          <w:rFonts w:ascii="Times New Roman" w:hAnsi="Times New Roman" w:cs="Times New Roman"/>
          <w:sz w:val="16"/>
          <w:szCs w:val="16"/>
        </w:rPr>
        <w:t>; Perinatal HIV Research Unit (PHRU), Soweto</w:t>
      </w:r>
      <w:r>
        <w:rPr>
          <w:rFonts w:ascii="Times New Roman" w:hAnsi="Times New Roman" w:cs="Times New Roman"/>
          <w:sz w:val="16"/>
          <w:szCs w:val="16"/>
        </w:rPr>
        <w:t xml:space="preserve"> (South Africa);</w:t>
      </w:r>
      <w:r w:rsidRPr="00E12F24">
        <w:rPr>
          <w:rFonts w:ascii="Times New Roman" w:hAnsi="Times New Roman" w:cs="Times New Roman"/>
          <w:sz w:val="16"/>
          <w:szCs w:val="16"/>
        </w:rPr>
        <w:t xml:space="preserve"> Centro de Investigación </w:t>
      </w:r>
      <w:proofErr w:type="spellStart"/>
      <w:r w:rsidRPr="00E12F24">
        <w:rPr>
          <w:rFonts w:ascii="Times New Roman" w:hAnsi="Times New Roman" w:cs="Times New Roman"/>
          <w:sz w:val="16"/>
          <w:szCs w:val="16"/>
        </w:rPr>
        <w:t>en</w:t>
      </w:r>
      <w:proofErr w:type="spellEnd"/>
      <w:r w:rsidRPr="00E12F24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12F24">
        <w:rPr>
          <w:rFonts w:ascii="Times New Roman" w:hAnsi="Times New Roman" w:cs="Times New Roman"/>
          <w:sz w:val="16"/>
          <w:szCs w:val="16"/>
        </w:rPr>
        <w:t>Salud</w:t>
      </w:r>
      <w:proofErr w:type="spellEnd"/>
      <w:r w:rsidRPr="00E12F24">
        <w:rPr>
          <w:rFonts w:ascii="Times New Roman" w:hAnsi="Times New Roman" w:cs="Times New Roman"/>
          <w:sz w:val="16"/>
          <w:szCs w:val="16"/>
        </w:rPr>
        <w:t xml:space="preserve"> de Manhiça (CISM) – </w:t>
      </w:r>
      <w:proofErr w:type="spellStart"/>
      <w:r w:rsidRPr="00E12F24">
        <w:rPr>
          <w:rFonts w:ascii="Times New Roman" w:hAnsi="Times New Roman" w:cs="Times New Roman"/>
          <w:sz w:val="16"/>
          <w:szCs w:val="16"/>
        </w:rPr>
        <w:t>ISGlobal</w:t>
      </w:r>
      <w:proofErr w:type="spellEnd"/>
      <w:r w:rsidRPr="00E12F24">
        <w:rPr>
          <w:rFonts w:ascii="Times New Roman" w:hAnsi="Times New Roman" w:cs="Times New Roman"/>
          <w:sz w:val="16"/>
          <w:szCs w:val="16"/>
        </w:rPr>
        <w:t>, Manhiça</w:t>
      </w:r>
      <w:r>
        <w:rPr>
          <w:rFonts w:ascii="Times New Roman" w:hAnsi="Times New Roman" w:cs="Times New Roman"/>
          <w:sz w:val="16"/>
          <w:szCs w:val="16"/>
        </w:rPr>
        <w:t xml:space="preserve"> (Mozambique)</w:t>
      </w:r>
      <w:r w:rsidRPr="00E12F24">
        <w:rPr>
          <w:rFonts w:ascii="Times New Roman" w:hAnsi="Times New Roman" w:cs="Times New Roman"/>
          <w:sz w:val="16"/>
          <w:szCs w:val="16"/>
        </w:rPr>
        <w:t>; Ariel Glaser Foundation</w:t>
      </w:r>
      <w:r>
        <w:rPr>
          <w:rFonts w:ascii="Times New Roman" w:hAnsi="Times New Roman" w:cs="Times New Roman"/>
          <w:sz w:val="16"/>
          <w:szCs w:val="16"/>
        </w:rPr>
        <w:t xml:space="preserve"> (ARIEL)</w:t>
      </w:r>
      <w:r w:rsidRPr="00E12F24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E12F24">
        <w:rPr>
          <w:rFonts w:ascii="Times New Roman" w:hAnsi="Times New Roman" w:cs="Times New Roman"/>
          <w:sz w:val="16"/>
          <w:szCs w:val="16"/>
        </w:rPr>
        <w:t>Mozambique).</w:t>
      </w:r>
    </w:p>
    <w:sectPr w:rsidR="001B03A7" w:rsidRPr="00F35A9D" w:rsidSect="00FB126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DFA2A" w14:textId="77777777" w:rsidR="00CD09A6" w:rsidRDefault="00CD09A6" w:rsidP="00277F09">
      <w:pPr>
        <w:spacing w:after="0" w:line="240" w:lineRule="auto"/>
      </w:pPr>
      <w:r>
        <w:separator/>
      </w:r>
    </w:p>
  </w:endnote>
  <w:endnote w:type="continuationSeparator" w:id="0">
    <w:p w14:paraId="5B392DC0" w14:textId="77777777" w:rsidR="00CD09A6" w:rsidRDefault="00CD09A6" w:rsidP="0027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5501050"/>
      <w:docPartObj>
        <w:docPartGallery w:val="Page Numbers (Bottom of Page)"/>
        <w:docPartUnique/>
      </w:docPartObj>
    </w:sdtPr>
    <w:sdtEndPr/>
    <w:sdtContent>
      <w:p w14:paraId="070BF290" w14:textId="59034B4E" w:rsidR="00DB3535" w:rsidRDefault="00DB35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640D" w:rsidRPr="002E640D">
          <w:rPr>
            <w:noProof/>
            <w:lang w:val="es-ES"/>
          </w:rPr>
          <w:t>27</w:t>
        </w:r>
        <w:r>
          <w:fldChar w:fldCharType="end"/>
        </w:r>
      </w:p>
    </w:sdtContent>
  </w:sdt>
  <w:p w14:paraId="17471A25" w14:textId="77777777" w:rsidR="00DB3535" w:rsidRDefault="00DB3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2AC67" w14:textId="77777777" w:rsidR="00CD09A6" w:rsidRDefault="00CD09A6" w:rsidP="00277F09">
      <w:pPr>
        <w:spacing w:after="0" w:line="240" w:lineRule="auto"/>
      </w:pPr>
      <w:r>
        <w:separator/>
      </w:r>
    </w:p>
  </w:footnote>
  <w:footnote w:type="continuationSeparator" w:id="0">
    <w:p w14:paraId="2C77B9B8" w14:textId="77777777" w:rsidR="00CD09A6" w:rsidRDefault="00CD09A6" w:rsidP="00277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43AF9"/>
    <w:multiLevelType w:val="multilevel"/>
    <w:tmpl w:val="4D66C3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D46884"/>
    <w:multiLevelType w:val="hybridMultilevel"/>
    <w:tmpl w:val="9AEE1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EF3004"/>
    <w:multiLevelType w:val="hybridMultilevel"/>
    <w:tmpl w:val="AE2A14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237EB3"/>
    <w:multiLevelType w:val="hybridMultilevel"/>
    <w:tmpl w:val="F8741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44247"/>
    <w:multiLevelType w:val="hybridMultilevel"/>
    <w:tmpl w:val="B324F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35726"/>
    <w:multiLevelType w:val="hybridMultilevel"/>
    <w:tmpl w:val="23C20C0E"/>
    <w:lvl w:ilvl="0" w:tplc="388A5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4355925">
    <w:abstractNumId w:val="5"/>
  </w:num>
  <w:num w:numId="2" w16cid:durableId="1618562232">
    <w:abstractNumId w:val="0"/>
  </w:num>
  <w:num w:numId="3" w16cid:durableId="1378049913">
    <w:abstractNumId w:val="1"/>
  </w:num>
  <w:num w:numId="4" w16cid:durableId="341468932">
    <w:abstractNumId w:val="3"/>
  </w:num>
  <w:num w:numId="5" w16cid:durableId="1834181555">
    <w:abstractNumId w:val="4"/>
  </w:num>
  <w:num w:numId="6" w16cid:durableId="1746606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tjQ1NbawNDQ3MDBR0lEKTi0uzszPAykwNakFAIICkkgtAAAA"/>
  </w:docVars>
  <w:rsids>
    <w:rsidRoot w:val="00067E55"/>
    <w:rsid w:val="0000048A"/>
    <w:rsid w:val="000017BD"/>
    <w:rsid w:val="00004EDB"/>
    <w:rsid w:val="00005D3E"/>
    <w:rsid w:val="00015966"/>
    <w:rsid w:val="00015C3D"/>
    <w:rsid w:val="00023B67"/>
    <w:rsid w:val="00024757"/>
    <w:rsid w:val="00024891"/>
    <w:rsid w:val="00033421"/>
    <w:rsid w:val="00043AA3"/>
    <w:rsid w:val="00044DD7"/>
    <w:rsid w:val="00055932"/>
    <w:rsid w:val="00067E55"/>
    <w:rsid w:val="00072025"/>
    <w:rsid w:val="00072571"/>
    <w:rsid w:val="0007623C"/>
    <w:rsid w:val="00084EF6"/>
    <w:rsid w:val="00086D33"/>
    <w:rsid w:val="00092C0F"/>
    <w:rsid w:val="000952DB"/>
    <w:rsid w:val="00096184"/>
    <w:rsid w:val="00096AE9"/>
    <w:rsid w:val="000A11C8"/>
    <w:rsid w:val="000A4BAF"/>
    <w:rsid w:val="000A4F76"/>
    <w:rsid w:val="000A5B80"/>
    <w:rsid w:val="000B22D9"/>
    <w:rsid w:val="000B291E"/>
    <w:rsid w:val="000C0386"/>
    <w:rsid w:val="000C2F46"/>
    <w:rsid w:val="000C4E46"/>
    <w:rsid w:val="000E037D"/>
    <w:rsid w:val="000E05A2"/>
    <w:rsid w:val="000E4886"/>
    <w:rsid w:val="000E6D11"/>
    <w:rsid w:val="000E7976"/>
    <w:rsid w:val="000F5B4A"/>
    <w:rsid w:val="000F728F"/>
    <w:rsid w:val="001062AB"/>
    <w:rsid w:val="00107E8D"/>
    <w:rsid w:val="00113186"/>
    <w:rsid w:val="0011699E"/>
    <w:rsid w:val="0012041D"/>
    <w:rsid w:val="00120AEF"/>
    <w:rsid w:val="00122E52"/>
    <w:rsid w:val="001302DB"/>
    <w:rsid w:val="001328D2"/>
    <w:rsid w:val="00135409"/>
    <w:rsid w:val="00140484"/>
    <w:rsid w:val="00144705"/>
    <w:rsid w:val="00147FE5"/>
    <w:rsid w:val="00166227"/>
    <w:rsid w:val="001713C4"/>
    <w:rsid w:val="0017202F"/>
    <w:rsid w:val="001741C0"/>
    <w:rsid w:val="00174761"/>
    <w:rsid w:val="001758B6"/>
    <w:rsid w:val="00182032"/>
    <w:rsid w:val="00182565"/>
    <w:rsid w:val="001865B7"/>
    <w:rsid w:val="0018734F"/>
    <w:rsid w:val="0019131E"/>
    <w:rsid w:val="0019241B"/>
    <w:rsid w:val="00197F8A"/>
    <w:rsid w:val="001A1C01"/>
    <w:rsid w:val="001A1D8E"/>
    <w:rsid w:val="001A6A50"/>
    <w:rsid w:val="001B03A7"/>
    <w:rsid w:val="001B3409"/>
    <w:rsid w:val="001D048E"/>
    <w:rsid w:val="001D11E2"/>
    <w:rsid w:val="001D149F"/>
    <w:rsid w:val="001D39D8"/>
    <w:rsid w:val="001D40CE"/>
    <w:rsid w:val="001D675D"/>
    <w:rsid w:val="001E3D83"/>
    <w:rsid w:val="001E7C12"/>
    <w:rsid w:val="001F1619"/>
    <w:rsid w:val="001F260F"/>
    <w:rsid w:val="001F77F9"/>
    <w:rsid w:val="00201BAD"/>
    <w:rsid w:val="00202D85"/>
    <w:rsid w:val="0020440D"/>
    <w:rsid w:val="00206C1A"/>
    <w:rsid w:val="0020755F"/>
    <w:rsid w:val="00212F00"/>
    <w:rsid w:val="002143B4"/>
    <w:rsid w:val="00217704"/>
    <w:rsid w:val="00221466"/>
    <w:rsid w:val="002232E5"/>
    <w:rsid w:val="0023087E"/>
    <w:rsid w:val="00237FB3"/>
    <w:rsid w:val="00240FBA"/>
    <w:rsid w:val="002448DC"/>
    <w:rsid w:val="00255CB4"/>
    <w:rsid w:val="002727E8"/>
    <w:rsid w:val="002733D8"/>
    <w:rsid w:val="00275F2D"/>
    <w:rsid w:val="00277F09"/>
    <w:rsid w:val="00281638"/>
    <w:rsid w:val="0029210A"/>
    <w:rsid w:val="00294E2A"/>
    <w:rsid w:val="002A20C8"/>
    <w:rsid w:val="002A2666"/>
    <w:rsid w:val="002A4A1A"/>
    <w:rsid w:val="002A657D"/>
    <w:rsid w:val="002B0F43"/>
    <w:rsid w:val="002B4B5D"/>
    <w:rsid w:val="002B6F72"/>
    <w:rsid w:val="002B7063"/>
    <w:rsid w:val="002C5E22"/>
    <w:rsid w:val="002C66CE"/>
    <w:rsid w:val="002C750E"/>
    <w:rsid w:val="002D51D2"/>
    <w:rsid w:val="002E640D"/>
    <w:rsid w:val="002F1D89"/>
    <w:rsid w:val="002F314D"/>
    <w:rsid w:val="00303E8F"/>
    <w:rsid w:val="003055E3"/>
    <w:rsid w:val="003067E3"/>
    <w:rsid w:val="00314805"/>
    <w:rsid w:val="00316B24"/>
    <w:rsid w:val="00321865"/>
    <w:rsid w:val="00322D64"/>
    <w:rsid w:val="00326715"/>
    <w:rsid w:val="0032726C"/>
    <w:rsid w:val="00331E8C"/>
    <w:rsid w:val="0033402F"/>
    <w:rsid w:val="0033599F"/>
    <w:rsid w:val="00337A1F"/>
    <w:rsid w:val="00340964"/>
    <w:rsid w:val="00342A1E"/>
    <w:rsid w:val="00342E74"/>
    <w:rsid w:val="00344C33"/>
    <w:rsid w:val="0035220C"/>
    <w:rsid w:val="0036069B"/>
    <w:rsid w:val="003643A3"/>
    <w:rsid w:val="003757AE"/>
    <w:rsid w:val="0037626B"/>
    <w:rsid w:val="00390A84"/>
    <w:rsid w:val="0039280D"/>
    <w:rsid w:val="003B01DE"/>
    <w:rsid w:val="003B6EB6"/>
    <w:rsid w:val="003C07B3"/>
    <w:rsid w:val="003C7826"/>
    <w:rsid w:val="003E22A4"/>
    <w:rsid w:val="003E5CDD"/>
    <w:rsid w:val="003F2649"/>
    <w:rsid w:val="003F4127"/>
    <w:rsid w:val="003F4B97"/>
    <w:rsid w:val="003F5E18"/>
    <w:rsid w:val="004022BB"/>
    <w:rsid w:val="00413E36"/>
    <w:rsid w:val="00414BE5"/>
    <w:rsid w:val="00416DFC"/>
    <w:rsid w:val="00417F43"/>
    <w:rsid w:val="00420B18"/>
    <w:rsid w:val="004212D6"/>
    <w:rsid w:val="00431229"/>
    <w:rsid w:val="00435B61"/>
    <w:rsid w:val="00444526"/>
    <w:rsid w:val="004500F2"/>
    <w:rsid w:val="004513F6"/>
    <w:rsid w:val="00451B2B"/>
    <w:rsid w:val="0045274F"/>
    <w:rsid w:val="00455CCA"/>
    <w:rsid w:val="0046364F"/>
    <w:rsid w:val="004831A2"/>
    <w:rsid w:val="004852F9"/>
    <w:rsid w:val="004915DF"/>
    <w:rsid w:val="00491FA6"/>
    <w:rsid w:val="00495D2A"/>
    <w:rsid w:val="0049673E"/>
    <w:rsid w:val="004A6607"/>
    <w:rsid w:val="004A670A"/>
    <w:rsid w:val="004A6E99"/>
    <w:rsid w:val="004D1443"/>
    <w:rsid w:val="004D3382"/>
    <w:rsid w:val="004D64C4"/>
    <w:rsid w:val="004E22A5"/>
    <w:rsid w:val="004E25D7"/>
    <w:rsid w:val="004F2EEA"/>
    <w:rsid w:val="004F3947"/>
    <w:rsid w:val="004F3E91"/>
    <w:rsid w:val="004F63AD"/>
    <w:rsid w:val="004F7502"/>
    <w:rsid w:val="005104A1"/>
    <w:rsid w:val="00515B32"/>
    <w:rsid w:val="00517FAD"/>
    <w:rsid w:val="00523F98"/>
    <w:rsid w:val="00532446"/>
    <w:rsid w:val="00533208"/>
    <w:rsid w:val="00537486"/>
    <w:rsid w:val="00540834"/>
    <w:rsid w:val="00541C14"/>
    <w:rsid w:val="00543E1C"/>
    <w:rsid w:val="005662A3"/>
    <w:rsid w:val="005662C1"/>
    <w:rsid w:val="00567DCA"/>
    <w:rsid w:val="005921E9"/>
    <w:rsid w:val="005932C0"/>
    <w:rsid w:val="005949B2"/>
    <w:rsid w:val="00594CF8"/>
    <w:rsid w:val="005A0416"/>
    <w:rsid w:val="005A4330"/>
    <w:rsid w:val="005A7F4E"/>
    <w:rsid w:val="005B084A"/>
    <w:rsid w:val="005B32C9"/>
    <w:rsid w:val="005D08E9"/>
    <w:rsid w:val="005D1A52"/>
    <w:rsid w:val="005D31A6"/>
    <w:rsid w:val="005D3DC1"/>
    <w:rsid w:val="005D62FB"/>
    <w:rsid w:val="005E0D7A"/>
    <w:rsid w:val="005F04C6"/>
    <w:rsid w:val="005F408D"/>
    <w:rsid w:val="005F68CB"/>
    <w:rsid w:val="0060467C"/>
    <w:rsid w:val="0060519F"/>
    <w:rsid w:val="006117EB"/>
    <w:rsid w:val="00613B7D"/>
    <w:rsid w:val="006174BD"/>
    <w:rsid w:val="00620460"/>
    <w:rsid w:val="00620504"/>
    <w:rsid w:val="006218AB"/>
    <w:rsid w:val="00622F9C"/>
    <w:rsid w:val="0062628D"/>
    <w:rsid w:val="0062727C"/>
    <w:rsid w:val="00627960"/>
    <w:rsid w:val="00635516"/>
    <w:rsid w:val="00652579"/>
    <w:rsid w:val="006547AB"/>
    <w:rsid w:val="00654AE7"/>
    <w:rsid w:val="00656B3A"/>
    <w:rsid w:val="00663374"/>
    <w:rsid w:val="00664FED"/>
    <w:rsid w:val="006708DB"/>
    <w:rsid w:val="0067778D"/>
    <w:rsid w:val="00680629"/>
    <w:rsid w:val="00690D5A"/>
    <w:rsid w:val="00695220"/>
    <w:rsid w:val="00697EC1"/>
    <w:rsid w:val="006A1974"/>
    <w:rsid w:val="006B1BB2"/>
    <w:rsid w:val="006B2C09"/>
    <w:rsid w:val="006C1235"/>
    <w:rsid w:val="006C56E5"/>
    <w:rsid w:val="006D1DA7"/>
    <w:rsid w:val="006D1EE9"/>
    <w:rsid w:val="006D3033"/>
    <w:rsid w:val="006D339E"/>
    <w:rsid w:val="006E1696"/>
    <w:rsid w:val="006E76D0"/>
    <w:rsid w:val="006E78CB"/>
    <w:rsid w:val="006F24FE"/>
    <w:rsid w:val="006F5CEE"/>
    <w:rsid w:val="006F6310"/>
    <w:rsid w:val="006F6E83"/>
    <w:rsid w:val="0070073D"/>
    <w:rsid w:val="0070525E"/>
    <w:rsid w:val="00706CCA"/>
    <w:rsid w:val="00712A6F"/>
    <w:rsid w:val="00713B56"/>
    <w:rsid w:val="0071570A"/>
    <w:rsid w:val="00720BB2"/>
    <w:rsid w:val="0072505A"/>
    <w:rsid w:val="00725B15"/>
    <w:rsid w:val="00726C35"/>
    <w:rsid w:val="00742387"/>
    <w:rsid w:val="00744C82"/>
    <w:rsid w:val="007456E1"/>
    <w:rsid w:val="00750161"/>
    <w:rsid w:val="00750939"/>
    <w:rsid w:val="00755A07"/>
    <w:rsid w:val="00756DB0"/>
    <w:rsid w:val="0076438E"/>
    <w:rsid w:val="0076645C"/>
    <w:rsid w:val="007712D6"/>
    <w:rsid w:val="007715D6"/>
    <w:rsid w:val="007725BC"/>
    <w:rsid w:val="00777A86"/>
    <w:rsid w:val="00786E26"/>
    <w:rsid w:val="007A2923"/>
    <w:rsid w:val="007A2BA3"/>
    <w:rsid w:val="007A2C80"/>
    <w:rsid w:val="007A4C92"/>
    <w:rsid w:val="007A659D"/>
    <w:rsid w:val="007B1578"/>
    <w:rsid w:val="007B7208"/>
    <w:rsid w:val="007B7601"/>
    <w:rsid w:val="007C1ADC"/>
    <w:rsid w:val="007C22AC"/>
    <w:rsid w:val="007C2B3A"/>
    <w:rsid w:val="007D29C8"/>
    <w:rsid w:val="007F31F0"/>
    <w:rsid w:val="008038E2"/>
    <w:rsid w:val="008040E4"/>
    <w:rsid w:val="00813C48"/>
    <w:rsid w:val="008206E4"/>
    <w:rsid w:val="0082663E"/>
    <w:rsid w:val="00830027"/>
    <w:rsid w:val="00830267"/>
    <w:rsid w:val="00834D03"/>
    <w:rsid w:val="008366D6"/>
    <w:rsid w:val="00837431"/>
    <w:rsid w:val="00837C1D"/>
    <w:rsid w:val="00843044"/>
    <w:rsid w:val="0084751A"/>
    <w:rsid w:val="008509A5"/>
    <w:rsid w:val="008509FD"/>
    <w:rsid w:val="00857F17"/>
    <w:rsid w:val="00864307"/>
    <w:rsid w:val="00864527"/>
    <w:rsid w:val="008736AA"/>
    <w:rsid w:val="00884D38"/>
    <w:rsid w:val="00885E6C"/>
    <w:rsid w:val="0089193E"/>
    <w:rsid w:val="00891B08"/>
    <w:rsid w:val="00892A99"/>
    <w:rsid w:val="008B156C"/>
    <w:rsid w:val="008B1CAE"/>
    <w:rsid w:val="008B4AB7"/>
    <w:rsid w:val="008E10EA"/>
    <w:rsid w:val="008E3409"/>
    <w:rsid w:val="008E7BA1"/>
    <w:rsid w:val="008F1A94"/>
    <w:rsid w:val="008F597C"/>
    <w:rsid w:val="00905946"/>
    <w:rsid w:val="0091354D"/>
    <w:rsid w:val="00913E7A"/>
    <w:rsid w:val="009152CD"/>
    <w:rsid w:val="00921002"/>
    <w:rsid w:val="00921B97"/>
    <w:rsid w:val="009220CC"/>
    <w:rsid w:val="00930D95"/>
    <w:rsid w:val="00932C4C"/>
    <w:rsid w:val="00935816"/>
    <w:rsid w:val="00937B70"/>
    <w:rsid w:val="0095296B"/>
    <w:rsid w:val="00966117"/>
    <w:rsid w:val="009851A0"/>
    <w:rsid w:val="00991A07"/>
    <w:rsid w:val="00992C77"/>
    <w:rsid w:val="0099603B"/>
    <w:rsid w:val="009A3AE8"/>
    <w:rsid w:val="009A78F1"/>
    <w:rsid w:val="009B1C22"/>
    <w:rsid w:val="009B1E2A"/>
    <w:rsid w:val="009B584B"/>
    <w:rsid w:val="009C0F6B"/>
    <w:rsid w:val="009C62B5"/>
    <w:rsid w:val="009D27F6"/>
    <w:rsid w:val="009E031F"/>
    <w:rsid w:val="009E2586"/>
    <w:rsid w:val="009E6913"/>
    <w:rsid w:val="009F72BC"/>
    <w:rsid w:val="00A0025C"/>
    <w:rsid w:val="00A011F7"/>
    <w:rsid w:val="00A019CE"/>
    <w:rsid w:val="00A026A4"/>
    <w:rsid w:val="00A1297C"/>
    <w:rsid w:val="00A22F5F"/>
    <w:rsid w:val="00A254DD"/>
    <w:rsid w:val="00A31300"/>
    <w:rsid w:val="00A34E0E"/>
    <w:rsid w:val="00A44356"/>
    <w:rsid w:val="00A45B4D"/>
    <w:rsid w:val="00A6039B"/>
    <w:rsid w:val="00A638A5"/>
    <w:rsid w:val="00A66715"/>
    <w:rsid w:val="00A66C96"/>
    <w:rsid w:val="00A72734"/>
    <w:rsid w:val="00A753F8"/>
    <w:rsid w:val="00A9167F"/>
    <w:rsid w:val="00AA0728"/>
    <w:rsid w:val="00AA72F9"/>
    <w:rsid w:val="00AB03A4"/>
    <w:rsid w:val="00AB246A"/>
    <w:rsid w:val="00AC380E"/>
    <w:rsid w:val="00AC5836"/>
    <w:rsid w:val="00AD08D3"/>
    <w:rsid w:val="00AD6115"/>
    <w:rsid w:val="00AE3339"/>
    <w:rsid w:val="00AE5704"/>
    <w:rsid w:val="00AE58A0"/>
    <w:rsid w:val="00AF218A"/>
    <w:rsid w:val="00AF7218"/>
    <w:rsid w:val="00B06EC7"/>
    <w:rsid w:val="00B141B3"/>
    <w:rsid w:val="00B14339"/>
    <w:rsid w:val="00B244D0"/>
    <w:rsid w:val="00B33D82"/>
    <w:rsid w:val="00B40DB8"/>
    <w:rsid w:val="00B47C2A"/>
    <w:rsid w:val="00B50CF5"/>
    <w:rsid w:val="00B53425"/>
    <w:rsid w:val="00B547DE"/>
    <w:rsid w:val="00B54CFF"/>
    <w:rsid w:val="00B55795"/>
    <w:rsid w:val="00B6442A"/>
    <w:rsid w:val="00B65C1E"/>
    <w:rsid w:val="00B675A4"/>
    <w:rsid w:val="00B7120A"/>
    <w:rsid w:val="00B74306"/>
    <w:rsid w:val="00B80BEA"/>
    <w:rsid w:val="00B81391"/>
    <w:rsid w:val="00B81698"/>
    <w:rsid w:val="00B87A44"/>
    <w:rsid w:val="00B9018A"/>
    <w:rsid w:val="00B90C50"/>
    <w:rsid w:val="00B932EF"/>
    <w:rsid w:val="00B93C0B"/>
    <w:rsid w:val="00BA611A"/>
    <w:rsid w:val="00BA6F48"/>
    <w:rsid w:val="00BA6F52"/>
    <w:rsid w:val="00BB6C6E"/>
    <w:rsid w:val="00BB7D9A"/>
    <w:rsid w:val="00BC3DF5"/>
    <w:rsid w:val="00BE2014"/>
    <w:rsid w:val="00BE3E8C"/>
    <w:rsid w:val="00BE7025"/>
    <w:rsid w:val="00C0452E"/>
    <w:rsid w:val="00C133EC"/>
    <w:rsid w:val="00C14F22"/>
    <w:rsid w:val="00C15D0C"/>
    <w:rsid w:val="00C253F4"/>
    <w:rsid w:val="00C278E8"/>
    <w:rsid w:val="00C279BB"/>
    <w:rsid w:val="00C3116D"/>
    <w:rsid w:val="00C31B25"/>
    <w:rsid w:val="00C33295"/>
    <w:rsid w:val="00C3725D"/>
    <w:rsid w:val="00C43F6D"/>
    <w:rsid w:val="00C4795C"/>
    <w:rsid w:val="00C64214"/>
    <w:rsid w:val="00C737D5"/>
    <w:rsid w:val="00C85F84"/>
    <w:rsid w:val="00C8688C"/>
    <w:rsid w:val="00C868EC"/>
    <w:rsid w:val="00C93C98"/>
    <w:rsid w:val="00C946E1"/>
    <w:rsid w:val="00C9612A"/>
    <w:rsid w:val="00CA326A"/>
    <w:rsid w:val="00CA51B5"/>
    <w:rsid w:val="00CC7F41"/>
    <w:rsid w:val="00CD09A6"/>
    <w:rsid w:val="00CD4D22"/>
    <w:rsid w:val="00CD55CC"/>
    <w:rsid w:val="00CF0A79"/>
    <w:rsid w:val="00CF6C10"/>
    <w:rsid w:val="00CF78D0"/>
    <w:rsid w:val="00D0363B"/>
    <w:rsid w:val="00D055CC"/>
    <w:rsid w:val="00D15991"/>
    <w:rsid w:val="00D16535"/>
    <w:rsid w:val="00D22FBF"/>
    <w:rsid w:val="00D27AA3"/>
    <w:rsid w:val="00D32EB1"/>
    <w:rsid w:val="00D40B62"/>
    <w:rsid w:val="00D4505E"/>
    <w:rsid w:val="00D5512F"/>
    <w:rsid w:val="00D65246"/>
    <w:rsid w:val="00D73296"/>
    <w:rsid w:val="00D747D4"/>
    <w:rsid w:val="00D8291D"/>
    <w:rsid w:val="00D8643E"/>
    <w:rsid w:val="00D9063F"/>
    <w:rsid w:val="00DA337C"/>
    <w:rsid w:val="00DB0F6F"/>
    <w:rsid w:val="00DB3535"/>
    <w:rsid w:val="00DB43A0"/>
    <w:rsid w:val="00DC2F1E"/>
    <w:rsid w:val="00DC36B0"/>
    <w:rsid w:val="00DD1F19"/>
    <w:rsid w:val="00DE579F"/>
    <w:rsid w:val="00DE6AA3"/>
    <w:rsid w:val="00DE7C27"/>
    <w:rsid w:val="00DF0240"/>
    <w:rsid w:val="00DF1564"/>
    <w:rsid w:val="00DF247A"/>
    <w:rsid w:val="00DF4B51"/>
    <w:rsid w:val="00E00F67"/>
    <w:rsid w:val="00E061A7"/>
    <w:rsid w:val="00E07A92"/>
    <w:rsid w:val="00E12F24"/>
    <w:rsid w:val="00E24ADA"/>
    <w:rsid w:val="00E271D6"/>
    <w:rsid w:val="00E322A4"/>
    <w:rsid w:val="00E32325"/>
    <w:rsid w:val="00E33DB5"/>
    <w:rsid w:val="00E35420"/>
    <w:rsid w:val="00E375E7"/>
    <w:rsid w:val="00E408DD"/>
    <w:rsid w:val="00E42DBE"/>
    <w:rsid w:val="00E470B1"/>
    <w:rsid w:val="00E54366"/>
    <w:rsid w:val="00E64F52"/>
    <w:rsid w:val="00E673D5"/>
    <w:rsid w:val="00E6752D"/>
    <w:rsid w:val="00E717DC"/>
    <w:rsid w:val="00E77C83"/>
    <w:rsid w:val="00E8098F"/>
    <w:rsid w:val="00E90177"/>
    <w:rsid w:val="00EA5C7D"/>
    <w:rsid w:val="00EB7C05"/>
    <w:rsid w:val="00EC03D4"/>
    <w:rsid w:val="00EC2803"/>
    <w:rsid w:val="00EC598A"/>
    <w:rsid w:val="00ED1915"/>
    <w:rsid w:val="00EE2F98"/>
    <w:rsid w:val="00EE3A73"/>
    <w:rsid w:val="00EE7CB8"/>
    <w:rsid w:val="00EF1629"/>
    <w:rsid w:val="00F0010A"/>
    <w:rsid w:val="00F0495B"/>
    <w:rsid w:val="00F0572E"/>
    <w:rsid w:val="00F10BBA"/>
    <w:rsid w:val="00F11091"/>
    <w:rsid w:val="00F23C2E"/>
    <w:rsid w:val="00F35A9D"/>
    <w:rsid w:val="00F45F70"/>
    <w:rsid w:val="00F530D6"/>
    <w:rsid w:val="00F5390D"/>
    <w:rsid w:val="00F54C87"/>
    <w:rsid w:val="00F574A6"/>
    <w:rsid w:val="00F63B03"/>
    <w:rsid w:val="00F729E1"/>
    <w:rsid w:val="00F81B1D"/>
    <w:rsid w:val="00F81D54"/>
    <w:rsid w:val="00F90791"/>
    <w:rsid w:val="00F90DF3"/>
    <w:rsid w:val="00F91071"/>
    <w:rsid w:val="00F97F82"/>
    <w:rsid w:val="00FA5CF3"/>
    <w:rsid w:val="00FB088C"/>
    <w:rsid w:val="00FB126D"/>
    <w:rsid w:val="00FB28E5"/>
    <w:rsid w:val="00FB7942"/>
    <w:rsid w:val="00FC0584"/>
    <w:rsid w:val="00FC0DD7"/>
    <w:rsid w:val="00FC1022"/>
    <w:rsid w:val="00FC2C82"/>
    <w:rsid w:val="00FC3A6F"/>
    <w:rsid w:val="00FC7832"/>
    <w:rsid w:val="00FD1194"/>
    <w:rsid w:val="00FD42D8"/>
    <w:rsid w:val="00FD658C"/>
    <w:rsid w:val="00FE19DD"/>
    <w:rsid w:val="00FE2FD1"/>
    <w:rsid w:val="00FE4A7F"/>
    <w:rsid w:val="00FE7AE0"/>
    <w:rsid w:val="00FE7B49"/>
    <w:rsid w:val="00FF4F9E"/>
    <w:rsid w:val="00FF531E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96FA5C"/>
  <w15:docId w15:val="{CCAB2E42-DCD2-4E36-9736-DFF6E0B9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3A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C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1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B1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43AA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043AA3"/>
  </w:style>
  <w:style w:type="paragraph" w:styleId="Revision">
    <w:name w:val="Revision"/>
    <w:hidden/>
    <w:uiPriority w:val="99"/>
    <w:semiHidden/>
    <w:rsid w:val="00B6442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B76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09"/>
  </w:style>
  <w:style w:type="paragraph" w:styleId="Footer">
    <w:name w:val="footer"/>
    <w:basedOn w:val="Normal"/>
    <w:link w:val="Foot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09"/>
  </w:style>
  <w:style w:type="character" w:styleId="LineNumber">
    <w:name w:val="line number"/>
    <w:basedOn w:val="DefaultParagraphFont"/>
    <w:uiPriority w:val="99"/>
    <w:semiHidden/>
    <w:unhideWhenUsed/>
    <w:rsid w:val="00277F09"/>
  </w:style>
  <w:style w:type="table" w:customStyle="1" w:styleId="Table">
    <w:name w:val="Table"/>
    <w:semiHidden/>
    <w:unhideWhenUsed/>
    <w:qFormat/>
    <w:rsid w:val="00E12F2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E12F2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2F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cterStyle1">
    <w:name w:val="Character Style 1"/>
    <w:uiPriority w:val="99"/>
    <w:rsid w:val="002B0F43"/>
    <w:rPr>
      <w:rFonts w:ascii="Calibri" w:hAnsi="Calibri" w:hint="default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720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13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0078C-F656-4808-A7A4-84E01DF4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5</Words>
  <Characters>316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omínguez Rodríguez</dc:creator>
  <cp:lastModifiedBy>chn off31</cp:lastModifiedBy>
  <cp:revision>4</cp:revision>
  <dcterms:created xsi:type="dcterms:W3CDTF">2022-10-03T17:26:00Z</dcterms:created>
  <dcterms:modified xsi:type="dcterms:W3CDTF">2022-10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ca22b87-10c6-3d2e-825f-d1c477e021f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informatics</vt:lpwstr>
  </property>
  <property fmtid="{D5CDD505-2E9C-101B-9397-08002B2CF9AE}" pid="12" name="Mendeley Recent Style Name 3_1">
    <vt:lpwstr>Bioinformatic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diatric-infectious-disease-journal</vt:lpwstr>
  </property>
  <property fmtid="{D5CDD505-2E9C-101B-9397-08002B2CF9AE}" pid="22" name="Mendeley Recent Style Name 8_1">
    <vt:lpwstr>Pediatric Infectious Diseas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